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687" w:rsidRPr="00EC746A" w:rsidRDefault="009503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C746A">
        <w:rPr>
          <w:rFonts w:ascii="Times New Roman" w:hAnsi="Times New Roman" w:cs="Times New Roman"/>
          <w:b/>
          <w:sz w:val="24"/>
          <w:szCs w:val="24"/>
          <w:lang w:val="en-US"/>
        </w:rPr>
        <w:t>Supplementary Table 2:</w:t>
      </w:r>
      <w:r w:rsidRPr="00EC746A">
        <w:rPr>
          <w:rFonts w:ascii="Times New Roman" w:hAnsi="Times New Roman" w:cs="Times New Roman"/>
          <w:sz w:val="24"/>
          <w:szCs w:val="24"/>
          <w:lang w:val="en-US"/>
        </w:rPr>
        <w:t xml:space="preserve"> Fatty acid composition of the supplemented lipid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440"/>
        <w:gridCol w:w="1440"/>
        <w:gridCol w:w="1350"/>
        <w:gridCol w:w="1094"/>
      </w:tblGrid>
      <w:tr w:rsidR="0095036E" w:rsidRPr="00EC746A" w:rsidTr="00972980">
        <w:tc>
          <w:tcPr>
            <w:tcW w:w="3888" w:type="dxa"/>
          </w:tcPr>
          <w:p w:rsidR="0095036E" w:rsidRPr="00EC746A" w:rsidRDefault="0095036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C746A">
              <w:rPr>
                <w:rFonts w:ascii="Times New Roman" w:hAnsi="Times New Roman" w:cs="Times New Roman"/>
                <w:b/>
                <w:lang w:val="en-US"/>
              </w:rPr>
              <w:t>Fatty acid (%)</w:t>
            </w:r>
          </w:p>
        </w:tc>
        <w:tc>
          <w:tcPr>
            <w:tcW w:w="1440" w:type="dxa"/>
          </w:tcPr>
          <w:p w:rsidR="0095036E" w:rsidRPr="00EC746A" w:rsidRDefault="0095036E" w:rsidP="00950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746A">
              <w:rPr>
                <w:rFonts w:ascii="Times New Roman" w:hAnsi="Times New Roman" w:cs="Times New Roman"/>
                <w:b/>
                <w:lang w:val="en-US"/>
              </w:rPr>
              <w:t>Coconut</w:t>
            </w:r>
          </w:p>
        </w:tc>
        <w:tc>
          <w:tcPr>
            <w:tcW w:w="1440" w:type="dxa"/>
          </w:tcPr>
          <w:p w:rsidR="0095036E" w:rsidRPr="00EC746A" w:rsidRDefault="0095036E" w:rsidP="00950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746A">
              <w:rPr>
                <w:rFonts w:ascii="Times New Roman" w:hAnsi="Times New Roman" w:cs="Times New Roman"/>
                <w:b/>
                <w:lang w:val="en-US"/>
              </w:rPr>
              <w:t>Linseed</w:t>
            </w:r>
          </w:p>
        </w:tc>
        <w:tc>
          <w:tcPr>
            <w:tcW w:w="1350" w:type="dxa"/>
          </w:tcPr>
          <w:p w:rsidR="0095036E" w:rsidRPr="00EC746A" w:rsidRDefault="0095036E" w:rsidP="00950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746A">
              <w:rPr>
                <w:rFonts w:ascii="Times New Roman" w:hAnsi="Times New Roman" w:cs="Times New Roman"/>
                <w:b/>
                <w:lang w:val="en-US"/>
              </w:rPr>
              <w:t>Safflower</w:t>
            </w:r>
          </w:p>
        </w:tc>
        <w:tc>
          <w:tcPr>
            <w:tcW w:w="1094" w:type="dxa"/>
          </w:tcPr>
          <w:p w:rsidR="0095036E" w:rsidRPr="00EC746A" w:rsidRDefault="0095036E" w:rsidP="009503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C746A">
              <w:rPr>
                <w:rFonts w:ascii="Times New Roman" w:hAnsi="Times New Roman" w:cs="Times New Roman"/>
                <w:b/>
                <w:lang w:val="en-US"/>
              </w:rPr>
              <w:t>Lutalin®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4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bookmarkStart w:id="0" w:name="_GoBack"/>
        <w:bookmarkEnd w:id="0"/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7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:0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: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3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: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1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: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5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3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6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2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3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1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:3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1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4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7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22:5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7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10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13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16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fr-CH"/>
              </w:rPr>
              <w:t>cis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-19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5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3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9, trans11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ns10, cis12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</w:tr>
      <w:tr w:rsidR="0095036E" w:rsidRPr="00EC746A" w:rsidTr="00972980">
        <w:tc>
          <w:tcPr>
            <w:tcW w:w="3888" w:type="dxa"/>
            <w:vAlign w:val="center"/>
          </w:tcPr>
          <w:p w:rsidR="0095036E" w:rsidRPr="008B38F8" w:rsidRDefault="0095036E" w:rsidP="006F39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:2, </w:t>
            </w:r>
            <w:r w:rsidRPr="008B38F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s9, cis11</w:t>
            </w: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LA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44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350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094" w:type="dxa"/>
          </w:tcPr>
          <w:p w:rsidR="0095036E" w:rsidRPr="008B38F8" w:rsidRDefault="0095036E" w:rsidP="006F39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</w:tbl>
    <w:p w:rsidR="003F0562" w:rsidRPr="00EC746A" w:rsidRDefault="00F7508A" w:rsidP="003F0562">
      <w:pPr>
        <w:spacing w:before="12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C746A">
        <w:rPr>
          <w:rFonts w:ascii="Times New Roman" w:hAnsi="Times New Roman" w:cs="Times New Roman"/>
          <w:sz w:val="18"/>
          <w:szCs w:val="18"/>
          <w:lang w:val="en-US"/>
        </w:rPr>
        <w:t xml:space="preserve">SFA: saturated fatty acid; MUFA: monounsaturated fatty acid; PUFA: polyunsaturated fatty acid; CLA: conjugated linoleic acid </w:t>
      </w:r>
      <w:r w:rsidR="003F0562" w:rsidRPr="00EC746A">
        <w:rPr>
          <w:rFonts w:ascii="Times New Roman" w:hAnsi="Times New Roman" w:cs="Times New Roman"/>
          <w:sz w:val="18"/>
          <w:szCs w:val="18"/>
          <w:lang w:val="en-US"/>
        </w:rPr>
        <w:t>Control (CTRL, n=9): 76 g/d coconut oil (Bio-Kokosöl #665, Kräuterhaus Sanct Bernhard KG, Bad Ditzenbach, Germany) and 0.06 g/d Vitamin E (Covitol®1360, BASF SE, Ludwigshafen, Germany), 1.48 MJ NE</w:t>
      </w:r>
      <w:r w:rsidR="003F0562" w:rsidRPr="00EC746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</w:t>
      </w:r>
      <w:r w:rsidR="003F0562" w:rsidRPr="00EC746A">
        <w:rPr>
          <w:rFonts w:ascii="Times New Roman" w:hAnsi="Times New Roman" w:cs="Times New Roman"/>
          <w:sz w:val="18"/>
          <w:szCs w:val="18"/>
          <w:lang w:val="en-US"/>
        </w:rPr>
        <w:t>/d</w:t>
      </w:r>
    </w:p>
    <w:p w:rsidR="003F0562" w:rsidRPr="00EC746A" w:rsidRDefault="003F0562" w:rsidP="003F056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C746A">
        <w:rPr>
          <w:rFonts w:ascii="Times New Roman" w:hAnsi="Times New Roman" w:cs="Times New Roman"/>
          <w:sz w:val="18"/>
          <w:szCs w:val="18"/>
          <w:lang w:val="en-US"/>
        </w:rPr>
        <w:t>Essential fatty acids (EFA, n = 9): 78 g/d linseed (DERBY® Leinöl #4026921003087, DERBY Spezialfutter GmbH, Münster, Germany) and 4 g/d safflower oil (GEFRO Distelöl, GEFRO Reformversand Frommlet KG, Memmingen, Germany), comprised 0.06 g/d Vitamin E, 1.57 MJ NE</w:t>
      </w:r>
      <w:r w:rsidRPr="00EC746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</w:t>
      </w:r>
      <w:r w:rsidRPr="00EC746A">
        <w:rPr>
          <w:rFonts w:ascii="Times New Roman" w:hAnsi="Times New Roman" w:cs="Times New Roman"/>
          <w:sz w:val="18"/>
          <w:szCs w:val="18"/>
          <w:lang w:val="en-US"/>
        </w:rPr>
        <w:t>/d</w:t>
      </w:r>
    </w:p>
    <w:p w:rsidR="003F0562" w:rsidRPr="00EC746A" w:rsidRDefault="003F0562" w:rsidP="003F0562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C746A">
        <w:rPr>
          <w:rFonts w:ascii="Times New Roman" w:hAnsi="Times New Roman" w:cs="Times New Roman"/>
          <w:sz w:val="18"/>
          <w:szCs w:val="18"/>
          <w:lang w:val="en-US"/>
        </w:rPr>
        <w:t>Conjugated linoleic acid (CLA, n = 10): 38g/d Lutalin</w:t>
      </w:r>
      <w:r w:rsidRPr="00EC746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®</w:t>
      </w:r>
      <w:r w:rsidRPr="00EC746A">
        <w:rPr>
          <w:rFonts w:ascii="Times New Roman" w:hAnsi="Times New Roman" w:cs="Times New Roman"/>
          <w:sz w:val="18"/>
          <w:szCs w:val="18"/>
          <w:lang w:val="en-US"/>
        </w:rPr>
        <w:t xml:space="preserve"> (BASF SE, Ludwigshafen, Germany) and 0.06 g/d Vitamin E (Covitol®1360, BASF SE, Ludwigshafen, Germany), 0.69 MJ NE</w:t>
      </w:r>
      <w:r w:rsidRPr="00EC746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</w:t>
      </w:r>
      <w:r w:rsidRPr="00EC746A">
        <w:rPr>
          <w:rFonts w:ascii="Times New Roman" w:hAnsi="Times New Roman" w:cs="Times New Roman"/>
          <w:sz w:val="18"/>
          <w:szCs w:val="18"/>
          <w:lang w:val="en-US"/>
        </w:rPr>
        <w:t>/d</w:t>
      </w:r>
    </w:p>
    <w:p w:rsidR="003F0562" w:rsidRPr="00EC746A" w:rsidRDefault="003F0562" w:rsidP="003F0562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C746A">
        <w:rPr>
          <w:rFonts w:ascii="Times New Roman" w:hAnsi="Times New Roman" w:cs="Times New Roman"/>
          <w:sz w:val="18"/>
          <w:szCs w:val="18"/>
          <w:lang w:val="en-US"/>
        </w:rPr>
        <w:t>Essential fatty acids and conjugated linoleic acid (EFA+CLA, n = 10): 78 g/d linseed (DERBY® Leinöl #4026921003087, DERBY Spezialfutter GmbH, Münster, Germany),4 g/d safflower oil (GEFRO Distelöl, GEFRO Reformversand Frommlet KG, Memmingen, Germany) and 38 g/d Lutalin® (BASF SE, Ludwigshafen, Germany), comprised 0.06 g/d Vitamin E, 2.26 MJ NE</w:t>
      </w:r>
      <w:r w:rsidRPr="00EC746A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L</w:t>
      </w:r>
      <w:r w:rsidRPr="00EC746A">
        <w:rPr>
          <w:rFonts w:ascii="Times New Roman" w:hAnsi="Times New Roman" w:cs="Times New Roman"/>
          <w:sz w:val="18"/>
          <w:szCs w:val="18"/>
          <w:lang w:val="en-US"/>
        </w:rPr>
        <w:t>/d</w:t>
      </w:r>
    </w:p>
    <w:p w:rsidR="0095036E" w:rsidRPr="0095036E" w:rsidRDefault="0095036E">
      <w:pPr>
        <w:rPr>
          <w:rFonts w:ascii="Arial" w:hAnsi="Arial" w:cs="Arial"/>
          <w:sz w:val="24"/>
          <w:szCs w:val="24"/>
          <w:lang w:val="en-US"/>
        </w:rPr>
      </w:pPr>
    </w:p>
    <w:sectPr w:rsidR="0095036E" w:rsidRPr="009503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3A0"/>
    <w:rsid w:val="001A2FD3"/>
    <w:rsid w:val="002A33A0"/>
    <w:rsid w:val="002A701E"/>
    <w:rsid w:val="002F1366"/>
    <w:rsid w:val="003F0562"/>
    <w:rsid w:val="00430941"/>
    <w:rsid w:val="00443A6A"/>
    <w:rsid w:val="007F6527"/>
    <w:rsid w:val="00801484"/>
    <w:rsid w:val="008B38F8"/>
    <w:rsid w:val="0095036E"/>
    <w:rsid w:val="00972980"/>
    <w:rsid w:val="009868CA"/>
    <w:rsid w:val="00A01ABF"/>
    <w:rsid w:val="00A31490"/>
    <w:rsid w:val="00B85687"/>
    <w:rsid w:val="00D9319E"/>
    <w:rsid w:val="00EC746A"/>
    <w:rsid w:val="00F7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3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3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950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rpna</dc:creator>
  <cp:keywords/>
  <dc:description/>
  <cp:lastModifiedBy>Sharma, Arpna</cp:lastModifiedBy>
  <cp:revision>18</cp:revision>
  <dcterms:created xsi:type="dcterms:W3CDTF">2019-11-06T11:23:00Z</dcterms:created>
  <dcterms:modified xsi:type="dcterms:W3CDTF">2019-11-22T11:23:00Z</dcterms:modified>
</cp:coreProperties>
</file>